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32883" w14:textId="30F2BCEB" w:rsidR="0033606C" w:rsidRPr="0033606C" w:rsidRDefault="0033606C" w:rsidP="0033606C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520ABF">
        <w:rPr>
          <w:rFonts w:ascii="Times New Roman" w:hAnsi="Times New Roman" w:cs="Times New Roman" w:hint="eastAsia"/>
          <w:b/>
        </w:rPr>
        <w:t>F</w:t>
      </w:r>
      <w:r w:rsidRPr="00520ABF">
        <w:rPr>
          <w:rFonts w:ascii="Times New Roman" w:hAnsi="Times New Roman" w:cs="Times New Roman"/>
          <w:b/>
        </w:rPr>
        <w:t xml:space="preserve">igure </w:t>
      </w:r>
      <w:r w:rsidR="00D520D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Distribution of gram-negative bacteria </w:t>
      </w:r>
      <w:r w:rsidR="000237B3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caus</w:t>
      </w:r>
      <w:r w:rsidR="000237B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pediatric urinary tract infections (N = 3,617 patients).</w:t>
      </w:r>
    </w:p>
    <w:p w14:paraId="5F260DFE" w14:textId="5AADBBA9" w:rsidR="00D27B86" w:rsidRDefault="003248C1">
      <w:r>
        <w:rPr>
          <w:noProof/>
        </w:rPr>
        <w:drawing>
          <wp:inline distT="0" distB="0" distL="0" distR="0" wp14:anchorId="56052C0B" wp14:editId="4FA3D0B4">
            <wp:extent cx="7897091" cy="4840548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13574" cy="4850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7B86" w:rsidSect="00BA24FE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9C50A" w14:textId="77777777" w:rsidR="004D074C" w:rsidRDefault="004D074C" w:rsidP="00AA232F">
      <w:r>
        <w:separator/>
      </w:r>
    </w:p>
  </w:endnote>
  <w:endnote w:type="continuationSeparator" w:id="0">
    <w:p w14:paraId="0268274B" w14:textId="77777777" w:rsidR="004D074C" w:rsidRDefault="004D074C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D6399" w14:textId="77777777" w:rsidR="004D074C" w:rsidRDefault="004D074C" w:rsidP="00AA232F">
      <w:r>
        <w:separator/>
      </w:r>
    </w:p>
  </w:footnote>
  <w:footnote w:type="continuationSeparator" w:id="0">
    <w:p w14:paraId="4C34B916" w14:textId="77777777" w:rsidR="004D074C" w:rsidRDefault="004D074C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55805"/>
    <w:rsid w:val="00071517"/>
    <w:rsid w:val="000A6CE6"/>
    <w:rsid w:val="00170B42"/>
    <w:rsid w:val="001A62C4"/>
    <w:rsid w:val="001B1163"/>
    <w:rsid w:val="001C5B37"/>
    <w:rsid w:val="001C6D7A"/>
    <w:rsid w:val="001E062B"/>
    <w:rsid w:val="00283A19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C6AC1"/>
    <w:rsid w:val="004D074C"/>
    <w:rsid w:val="004F4FF4"/>
    <w:rsid w:val="00507C02"/>
    <w:rsid w:val="00562D7F"/>
    <w:rsid w:val="00587613"/>
    <w:rsid w:val="005E3B32"/>
    <w:rsid w:val="006041F4"/>
    <w:rsid w:val="00615740"/>
    <w:rsid w:val="006378AE"/>
    <w:rsid w:val="0067463F"/>
    <w:rsid w:val="00684994"/>
    <w:rsid w:val="00697290"/>
    <w:rsid w:val="00756F88"/>
    <w:rsid w:val="007767D9"/>
    <w:rsid w:val="007927BE"/>
    <w:rsid w:val="007C1237"/>
    <w:rsid w:val="00815A5D"/>
    <w:rsid w:val="00831F5B"/>
    <w:rsid w:val="00861556"/>
    <w:rsid w:val="00884D0C"/>
    <w:rsid w:val="008B512F"/>
    <w:rsid w:val="008C2EFA"/>
    <w:rsid w:val="00912B46"/>
    <w:rsid w:val="009843B7"/>
    <w:rsid w:val="0098484C"/>
    <w:rsid w:val="009867D0"/>
    <w:rsid w:val="00990957"/>
    <w:rsid w:val="00992D6C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9484B"/>
    <w:rsid w:val="00BA24FE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2201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59A2A-2409-48A1-91F6-D527F8BF5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2</cp:revision>
  <dcterms:created xsi:type="dcterms:W3CDTF">2020-08-11T06:13:00Z</dcterms:created>
  <dcterms:modified xsi:type="dcterms:W3CDTF">2020-08-11T06:13:00Z</dcterms:modified>
</cp:coreProperties>
</file>